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8A39" w14:textId="77777777" w:rsidR="00DB0196" w:rsidRPr="00184F01" w:rsidRDefault="00DB0196" w:rsidP="00DB0196">
      <w:pPr>
        <w:jc w:val="both"/>
        <w:rPr>
          <w:rFonts w:ascii="Times New Roman" w:hAnsi="Times New Roman"/>
          <w:sz w:val="20"/>
          <w:szCs w:val="20"/>
        </w:rPr>
      </w:pPr>
      <w:r w:rsidRPr="00184F01">
        <w:rPr>
          <w:rFonts w:ascii="Times New Roman" w:hAnsi="Times New Roman"/>
          <w:iCs/>
          <w:sz w:val="20"/>
          <w:szCs w:val="20"/>
        </w:rPr>
        <w:t xml:space="preserve">Supplementary </w:t>
      </w:r>
      <w:r>
        <w:rPr>
          <w:rFonts w:ascii="Times New Roman" w:hAnsi="Times New Roman"/>
          <w:iCs/>
          <w:sz w:val="20"/>
          <w:szCs w:val="20"/>
        </w:rPr>
        <w:t>T</w:t>
      </w:r>
      <w:r w:rsidRPr="00184F01">
        <w:rPr>
          <w:rFonts w:ascii="Times New Roman" w:hAnsi="Times New Roman"/>
          <w:iCs/>
          <w:sz w:val="20"/>
          <w:szCs w:val="20"/>
        </w:rPr>
        <w:t>able 1,</w:t>
      </w:r>
      <w:r w:rsidRPr="00184F01">
        <w:rPr>
          <w:rFonts w:ascii="Times New Roman" w:hAnsi="Times New Roman"/>
          <w:sz w:val="20"/>
          <w:szCs w:val="20"/>
        </w:rPr>
        <w:t xml:space="preserve"> Linear regression coefficients with Trauma and Distress Scale (TADS) Sexual Abuse factor scores across metabolites, adjusting for selected covariates in Models 1 and 2. </w:t>
      </w:r>
    </w:p>
    <w:p w14:paraId="034AAF03" w14:textId="77777777" w:rsidR="00DB0196" w:rsidRPr="00184F01" w:rsidRDefault="00DB0196" w:rsidP="00DB0196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14681" w:type="dxa"/>
        <w:jc w:val="center"/>
        <w:tblLook w:val="04A0" w:firstRow="1" w:lastRow="0" w:firstColumn="1" w:lastColumn="0" w:noHBand="0" w:noVBand="1"/>
      </w:tblPr>
      <w:tblGrid>
        <w:gridCol w:w="1561"/>
        <w:gridCol w:w="806"/>
        <w:gridCol w:w="808"/>
        <w:gridCol w:w="772"/>
        <w:gridCol w:w="319"/>
        <w:gridCol w:w="1121"/>
        <w:gridCol w:w="931"/>
        <w:gridCol w:w="363"/>
        <w:gridCol w:w="878"/>
        <w:gridCol w:w="800"/>
        <w:gridCol w:w="271"/>
        <w:gridCol w:w="1036"/>
        <w:gridCol w:w="409"/>
        <w:gridCol w:w="522"/>
        <w:gridCol w:w="271"/>
        <w:gridCol w:w="831"/>
        <w:gridCol w:w="711"/>
        <w:gridCol w:w="266"/>
        <w:gridCol w:w="1074"/>
        <w:gridCol w:w="931"/>
      </w:tblGrid>
      <w:tr w:rsidR="00DB0196" w:rsidRPr="00184F01" w14:paraId="210E76B4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4C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9A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EAB8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sz w:val="20"/>
                <w:szCs w:val="20"/>
              </w:rPr>
              <w:t>Unadjusted model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EC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49F9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justed model 1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05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1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9DB2" w14:textId="77777777" w:rsidR="00DB0196" w:rsidRPr="00184F01" w:rsidRDefault="00DB0196" w:rsidP="00BC382D">
            <w:pPr>
              <w:jc w:val="center"/>
              <w:rPr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justed model 2</w:t>
            </w: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B0196" w:rsidRPr="00184F01" w14:paraId="16560680" w14:textId="77777777" w:rsidTr="00BC382D">
        <w:trPr>
          <w:trHeight w:val="16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458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35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964C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E34F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7B9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8EF1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27B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E6FD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2445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2ED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68FE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946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AEEE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CBC2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F82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0CDC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</w:tr>
      <w:tr w:rsidR="00DB0196" w:rsidRPr="00184F01" w14:paraId="6471155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2746" w14:textId="77777777" w:rsidR="00DB0196" w:rsidRPr="00184F01" w:rsidRDefault="00DB0196" w:rsidP="00BC382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34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4E3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A6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D7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F8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F1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8E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BEF" w14:textId="77777777" w:rsidR="00DB0196" w:rsidRPr="00184F01" w:rsidRDefault="00DB0196" w:rsidP="00BC382D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685" w14:textId="77777777" w:rsidR="00DB0196" w:rsidRPr="00184F01" w:rsidRDefault="00DB0196" w:rsidP="00BC382D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D1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66B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C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2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C7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8C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45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C95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E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DB0196" w:rsidRPr="00184F01" w14:paraId="6C9317CC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37D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ino acids and derivative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B6C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B65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E5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69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D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C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48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0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8F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6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7E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7A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2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C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06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6AEC21A0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FF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A8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B6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F8B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44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F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B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A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5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0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C6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63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B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06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3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FA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3E21CEA1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66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minoadip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0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EB7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F5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E2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9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7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B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5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80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4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E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6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D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11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6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B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F2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</w:tr>
      <w:tr w:rsidR="00DB0196" w:rsidRPr="00184F01" w14:paraId="0C5237B6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CD0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minoisobutyr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7D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F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45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2B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7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2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09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9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77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A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C8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0C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06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B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4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D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A0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6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5B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4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06</w:t>
            </w:r>
          </w:p>
        </w:tc>
      </w:tr>
      <w:tr w:rsidR="00DB0196" w:rsidRPr="00184F01" w14:paraId="38DB5C1F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62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A2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F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6D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1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2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E5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5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1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8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2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0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6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77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B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96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FF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B9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87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</w:tr>
      <w:tr w:rsidR="00DB0196" w:rsidRPr="00184F01" w14:paraId="5330E5BF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3A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E9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E8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3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2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6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D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F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90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F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3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F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FF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51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C9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8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84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22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6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B0196" w:rsidRPr="00184F01" w14:paraId="6666C6E2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8B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2C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53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2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A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B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1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7D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41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8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A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E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D8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CE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5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CE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2D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5A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49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</w:tr>
      <w:tr w:rsidR="00DB0196" w:rsidRPr="00184F01" w14:paraId="412E5ED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AE6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symmetric dimethylargi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1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81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8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8F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D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E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DF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8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45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E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5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26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E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8A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0E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E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6B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2</w:t>
            </w:r>
          </w:p>
        </w:tc>
      </w:tr>
      <w:tr w:rsidR="00DB0196" w:rsidRPr="00184F01" w14:paraId="7E4F1CFC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93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02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0B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0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49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6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0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A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C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89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9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8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B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A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E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1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C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9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6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B0196" w:rsidRPr="00184F01" w14:paraId="1B5D62E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24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61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7A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B2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5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3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4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1FF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5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0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F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4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D0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71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58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9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79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E2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8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B0196" w:rsidRPr="00184F01" w14:paraId="769C112F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A4B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38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DB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2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9E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1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3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E8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8F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80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6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18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E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9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36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0F5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2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F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F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B0196" w:rsidRPr="00184F01" w14:paraId="6D86CD90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940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B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83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F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1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C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6.68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9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2A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2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9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3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75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.8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6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8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5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1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B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F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.582</w:t>
            </w:r>
          </w:p>
        </w:tc>
      </w:tr>
      <w:tr w:rsidR="00DB0196" w:rsidRPr="00184F01" w14:paraId="3204D4CA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25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6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B8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4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9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5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48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0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E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AA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D6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1FE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F8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D6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819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4E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1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6B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</w:tr>
      <w:tr w:rsidR="00DB0196" w:rsidRPr="00184F01" w14:paraId="13E7636A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EF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6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B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C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9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C0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F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46E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5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21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8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29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4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E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1F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0B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D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F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B0196" w:rsidRPr="00184F01" w14:paraId="2FE9831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AF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4B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F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67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157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B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4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81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0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1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E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2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7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2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3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8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0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21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D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DB0196" w:rsidRPr="00184F01" w14:paraId="3A0A3FFA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E5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DB0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C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F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5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5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8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A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E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0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FC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7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2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C8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E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5E1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F3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44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E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B0196" w:rsidRPr="00184F01" w14:paraId="185134A6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32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uanidinoacet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8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1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9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65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5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1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F63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E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2D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68F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23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3D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1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98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66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85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7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</w:tr>
      <w:tr w:rsidR="00DB0196" w:rsidRPr="00184F01" w14:paraId="0B0E9A73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75A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8F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C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C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6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8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53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4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7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D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3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2F5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D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D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9F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6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B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1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A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B0196" w:rsidRPr="00184F01" w14:paraId="63CDD076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00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E5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7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6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5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0B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4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1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8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0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E93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6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1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1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C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9C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F9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5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3</w:t>
            </w:r>
          </w:p>
        </w:tc>
      </w:tr>
      <w:tr w:rsidR="00DB0196" w:rsidRPr="00184F01" w14:paraId="3B4670BB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E66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omogentis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F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3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2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E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D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7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8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D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C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1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1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57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E6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3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97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B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16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9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A51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9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941</w:t>
            </w:r>
          </w:p>
        </w:tc>
      </w:tr>
      <w:tr w:rsidR="00DB0196" w:rsidRPr="00184F01" w14:paraId="1D0B95AB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D1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0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E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7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E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63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0C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C0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6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86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9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1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15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D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AB6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5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A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A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</w:tr>
      <w:tr w:rsidR="00DB0196" w:rsidRPr="00184F01" w14:paraId="5B467C4A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30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5F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E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6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3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5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8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5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0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5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2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F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3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2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D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5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51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4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E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</w:tr>
      <w:tr w:rsidR="00DB0196" w:rsidRPr="00184F01" w14:paraId="0D209570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092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41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8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4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7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6.5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2A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.0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FF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20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F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9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4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8.17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BFD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4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88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9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05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A5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D8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3.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1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.917</w:t>
            </w:r>
          </w:p>
        </w:tc>
      </w:tr>
      <w:tr w:rsidR="00DB0196" w:rsidRPr="00184F01" w14:paraId="4AA3659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51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BF6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84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5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A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E0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3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A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9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2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A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25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D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8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43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B2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5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C8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233</w:t>
            </w:r>
          </w:p>
        </w:tc>
      </w:tr>
      <w:tr w:rsidR="00DB0196" w:rsidRPr="00184F01" w14:paraId="732B6C5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F0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94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2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8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B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B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E1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4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2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9C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3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F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B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5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D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8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B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B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B1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</w:tr>
      <w:tr w:rsidR="00DB0196" w:rsidRPr="00184F01" w14:paraId="22303C4E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9C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85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C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8E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41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20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2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E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0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7B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C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9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B2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8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C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A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7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6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610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</w:tr>
      <w:tr w:rsidR="00DB0196" w:rsidRPr="00184F01" w14:paraId="77CE7160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71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08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B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9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AB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0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D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C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58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8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8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22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6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47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6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0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1B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3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</w:tr>
      <w:tr w:rsidR="00DB0196" w:rsidRPr="00184F01" w14:paraId="65B70F7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610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B1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C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7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2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E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0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5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D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E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5F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2B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41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9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6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F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19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D0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65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</w:tr>
      <w:tr w:rsidR="00DB0196" w:rsidRPr="00184F01" w14:paraId="68620E09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35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24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E7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F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5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2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0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87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68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6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7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4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5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A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F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4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AA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B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</w:tr>
      <w:tr w:rsidR="00DB0196" w:rsidRPr="00184F01" w14:paraId="29A0B75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F0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76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EC8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F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F34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72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A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B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4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9C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8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A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8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1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8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73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8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4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8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B0196" w:rsidRPr="00184F01" w14:paraId="3CB893DD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02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Ser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18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3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E3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4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1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CD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A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46F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A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46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2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0F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16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F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C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B91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E4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B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</w:tr>
      <w:tr w:rsidR="00DB0196" w:rsidRPr="00184F01" w14:paraId="328B59F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696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ymmetric dimethylargi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EE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8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3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9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77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1D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4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E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1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B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7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5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1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8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8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C0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6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</w:tr>
      <w:tr w:rsidR="00DB0196" w:rsidRPr="00184F01" w14:paraId="27472A5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EE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C0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7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A1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5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40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D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A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4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A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E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0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5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9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1F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8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C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F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29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B0196" w:rsidRPr="00184F01" w14:paraId="123ACA26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D6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77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9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E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99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2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B1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F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6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8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4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A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491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F3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D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E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1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55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5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7</w:t>
            </w:r>
          </w:p>
        </w:tc>
      </w:tr>
      <w:tr w:rsidR="00DB0196" w:rsidRPr="00184F01" w14:paraId="2646B236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EE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9A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D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4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8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B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E0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47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8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9B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9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F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5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6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1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5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E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0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6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</w:tr>
      <w:tr w:rsidR="00DB0196" w:rsidRPr="00184F01" w14:paraId="18C9EEEA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EC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AB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0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BA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2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15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2B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1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A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6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1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AB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44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85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FC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C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C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EF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48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 w:rsidR="00DB0196" w:rsidRPr="00184F01" w14:paraId="4CF845ED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73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22B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5A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2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6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7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8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2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60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C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6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51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5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08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EF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06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3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5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7C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F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508BCB3B" w14:textId="77777777" w:rsidTr="00BC382D">
        <w:trPr>
          <w:trHeight w:val="152"/>
          <w:jc w:val="center"/>
        </w:trPr>
        <w:tc>
          <w:tcPr>
            <w:tcW w:w="5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07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oline and mitochondrial metabolit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609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1B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35B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C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11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81D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71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6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7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F6B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0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0D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5D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F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3F4CCD1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6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13D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E5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E9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2F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AA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C8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17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8D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43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9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1F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F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FAC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2D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3C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B3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DF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B8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6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72B8079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92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CF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8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E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E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9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36D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4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A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A3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E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1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E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9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D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7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287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07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</w:tr>
      <w:tr w:rsidR="00DB0196" w:rsidRPr="00184F01" w14:paraId="27BA7D1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10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56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B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E97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E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8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9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B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BF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2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51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43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7DD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2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2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13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3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2F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E59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6</w:t>
            </w:r>
          </w:p>
        </w:tc>
      </w:tr>
      <w:tr w:rsidR="00DB0196" w:rsidRPr="00184F01" w14:paraId="41DF3BA4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DC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ine beta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D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C7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1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0B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0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AB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47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0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EB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0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2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C7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5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E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9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E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BE1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</w:tr>
      <w:tr w:rsidR="00DB0196" w:rsidRPr="00184F01" w14:paraId="6851432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E0C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F0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98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4D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1A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0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07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4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B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07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E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C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9D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AF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32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A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41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C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891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</w:tr>
      <w:tr w:rsidR="00DB0196" w:rsidRPr="00184F01" w14:paraId="59D357AF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6B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BF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6C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A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9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2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6.6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08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.9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9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6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E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6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E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7.99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6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4.3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5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6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9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00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C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1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.536</w:t>
            </w:r>
          </w:p>
        </w:tc>
      </w:tr>
      <w:tr w:rsidR="00DB0196" w:rsidRPr="00184F01" w14:paraId="02920D84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AAE5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042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F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BA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4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CE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C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73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A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A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9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BE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F2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8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0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51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D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7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3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97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1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9</w:t>
            </w:r>
          </w:p>
        </w:tc>
      </w:tr>
      <w:tr w:rsidR="00DB0196" w:rsidRPr="00184F01" w14:paraId="4D997B5A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2C6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oti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9F79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C1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24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56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7E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7C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61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F0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26E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96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2A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CA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A2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BA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1D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EE5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F2F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0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13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027</w:t>
            </w:r>
          </w:p>
        </w:tc>
      </w:tr>
      <w:tr w:rsidR="00DB0196" w:rsidRPr="00184F01" w14:paraId="0EB25141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A4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amma-Glutamyl cyste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D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ED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60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C1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C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1F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369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0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7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4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F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E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B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E1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F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B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F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</w:tr>
      <w:tr w:rsidR="00DB0196" w:rsidRPr="00184F01" w14:paraId="7990D1B2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1C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hosphoethanol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3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C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3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9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2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9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7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C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D4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0A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8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E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1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11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AD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6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12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3</w:t>
            </w:r>
          </w:p>
        </w:tc>
      </w:tr>
      <w:tr w:rsidR="00DB0196" w:rsidRPr="00184F01" w14:paraId="7FF28FC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C8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26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81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2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F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1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2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16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64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25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7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4F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1A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B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E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A7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6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B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E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4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C7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264</w:t>
            </w:r>
          </w:p>
        </w:tc>
      </w:tr>
      <w:tr w:rsidR="00DB0196" w:rsidRPr="00184F01" w14:paraId="20B08C86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21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26B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C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8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F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1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2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9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3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F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9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6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F1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A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F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3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8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14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2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DB0196" w:rsidRPr="00184F01" w14:paraId="34151EF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6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44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234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2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77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B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6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4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79A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5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7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3A7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E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7F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84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6A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D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8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F5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1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4009FCC8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70F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cylcarnitine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7F4F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0C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B9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85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5A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1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8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23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CC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8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5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7E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0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55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E2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C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BF83A44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B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FC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69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A2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80F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FA7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CE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10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43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5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F5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A2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E7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3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0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D0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3A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88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2C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DC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5BC19E4F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A4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D4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D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5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7B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5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2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A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6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4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2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6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AD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1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9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9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B9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FE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2</w:t>
            </w:r>
          </w:p>
        </w:tc>
      </w:tr>
      <w:tr w:rsidR="00DB0196" w:rsidRPr="00184F01" w14:paraId="7F093F85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F9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ropion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E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D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4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C6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2.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9E3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.6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E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07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4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B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30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0.05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E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.5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8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F8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0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2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3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4.3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18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.192</w:t>
            </w:r>
          </w:p>
        </w:tc>
      </w:tr>
      <w:tr w:rsidR="00DB0196" w:rsidRPr="00184F01" w14:paraId="62CD6C44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4A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butyr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43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9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2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C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7.7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C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.72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6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9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8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1E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8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7.79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1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.1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25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9E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3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2D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1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7.1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93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.725</w:t>
            </w:r>
          </w:p>
        </w:tc>
      </w:tr>
      <w:tr w:rsidR="00DB0196" w:rsidRPr="00184F01" w14:paraId="14502F3B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76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sovaler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D7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07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1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871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5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5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.39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5F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A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2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72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EA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5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.6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06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B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9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1B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0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6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9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.163</w:t>
            </w:r>
          </w:p>
        </w:tc>
      </w:tr>
      <w:tr w:rsidR="00DB0196" w:rsidRPr="00184F01" w14:paraId="57D25A2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FB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exano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2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7B3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E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9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1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7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.09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7B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E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7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2D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92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1.05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0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.9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4F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8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A92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5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3C3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9.5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DD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.835</w:t>
            </w:r>
          </w:p>
        </w:tc>
      </w:tr>
      <w:tr w:rsidR="00DB0196" w:rsidRPr="00184F01" w14:paraId="42857D30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633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Octano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9E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4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2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2D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7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E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FA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F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BD1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4E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8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4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E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02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7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78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6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4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60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064</w:t>
            </w:r>
          </w:p>
        </w:tc>
      </w:tr>
      <w:tr w:rsidR="00DB0196" w:rsidRPr="00184F01" w14:paraId="700A3B06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78C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ecanoylcarnit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1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5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5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7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0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7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72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C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E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BD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F00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EA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60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B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3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D83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4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E5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5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CE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5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</w:tr>
      <w:tr w:rsidR="00DB0196" w:rsidRPr="00184F01" w14:paraId="675EA0EF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4E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DF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E04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683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324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4C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B6E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E9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CE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AD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D6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D4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645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D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50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10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74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D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13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B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F431BD9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168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cleotides and nucleoside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1CB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88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32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0B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1F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0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0E8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31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6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D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A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588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EDA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B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0D6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2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BC2CA2A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5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A4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BB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DF8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24A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AE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D2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A5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6CC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82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71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7E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F6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A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3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925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5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F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B0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10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1B881733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57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eoxycytid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A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0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7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F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8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FC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F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A0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D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07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B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8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E6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36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E2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D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8EA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3</w:t>
            </w:r>
          </w:p>
        </w:tc>
      </w:tr>
      <w:tr w:rsidR="00DB0196" w:rsidRPr="00184F01" w14:paraId="2CD58813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F6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-Deoxyurid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E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A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F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25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5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6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72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D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D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5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C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E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72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8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3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4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8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3D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E4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3D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CE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.917</w:t>
            </w:r>
          </w:p>
        </w:tc>
      </w:tr>
      <w:tr w:rsidR="00DB0196" w:rsidRPr="00184F01" w14:paraId="779C01A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68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3F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82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5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79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C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C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D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1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78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4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AF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C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B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2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06E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A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D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6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3</w:t>
            </w:r>
          </w:p>
        </w:tc>
      </w:tr>
      <w:tr w:rsidR="00DB0196" w:rsidRPr="00184F01" w14:paraId="790D3F8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B58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6C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6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D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1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5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4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1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4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7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2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3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88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6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B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3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03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C3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3E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F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 w:rsidR="00DB0196" w:rsidRPr="00184F01" w14:paraId="40AF1962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94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AM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4CD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DD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BB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1A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2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4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4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.59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7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1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D2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9D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AF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8.2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2E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7.2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9C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A9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D7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66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F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0.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93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.603</w:t>
            </w:r>
          </w:p>
        </w:tc>
      </w:tr>
      <w:tr w:rsidR="00DB0196" w:rsidRPr="00184F01" w14:paraId="67CFB06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17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DD1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1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68B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95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8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7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6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.27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FF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6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B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641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8C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13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4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8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D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7A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0C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58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1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A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713</w:t>
            </w:r>
          </w:p>
        </w:tc>
      </w:tr>
      <w:tr w:rsidR="00DB0196" w:rsidRPr="00184F01" w14:paraId="756D323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C8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1F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40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F7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4C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27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7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22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F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72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8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4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B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84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D9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1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E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C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8E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</w:tr>
      <w:tr w:rsidR="00DB0196" w:rsidRPr="00184F01" w14:paraId="59A9411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46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B4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E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C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F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2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8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7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7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D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E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F3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32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05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D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F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6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DC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5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1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8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6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9</w:t>
            </w:r>
          </w:p>
        </w:tc>
      </w:tr>
      <w:tr w:rsidR="00DB0196" w:rsidRPr="00184F01" w14:paraId="6DA83102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C3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97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0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D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0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C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64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0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76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5D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1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E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2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1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C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2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B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2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7A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 w:rsidR="00DB0196" w:rsidRPr="00184F01" w14:paraId="0603A731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FD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Xanth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E3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8C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0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7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822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2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7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.08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F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5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1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5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8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69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3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.1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7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7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2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4E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4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9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95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.111</w:t>
            </w:r>
          </w:p>
        </w:tc>
      </w:tr>
      <w:tr w:rsidR="00DB0196" w:rsidRPr="00184F01" w14:paraId="0AF65206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E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057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1D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18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B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C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6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5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42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0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C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48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E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D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2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4B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0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C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216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1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4A9CCF4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C17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cleobase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2C5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0CD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C96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A9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1F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4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8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79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F1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F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D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73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A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0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55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85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63EB4FB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4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11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42B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FB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B7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BC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0C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53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D9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B0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EA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58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F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E84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7B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7A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7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C6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0F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0C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6524EFCC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68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F2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5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D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C2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E1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3.0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E4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7.0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F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58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35E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C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9B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98.09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A2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.3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6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EF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5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A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7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04.7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B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.623</w:t>
            </w:r>
          </w:p>
        </w:tc>
      </w:tr>
      <w:tr w:rsidR="00DB0196" w:rsidRPr="00184F01" w14:paraId="08D3C3D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607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82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5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8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860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3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0.6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23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.64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4F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2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1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9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2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1.94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6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D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02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F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5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81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8.3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7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.286</w:t>
            </w:r>
          </w:p>
        </w:tc>
      </w:tr>
      <w:tr w:rsidR="00DB0196" w:rsidRPr="00184F01" w14:paraId="42AD4B47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35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3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8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27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99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B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9A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1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FD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0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E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8B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60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E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F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8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D9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8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</w:tr>
      <w:tr w:rsidR="00DB0196" w:rsidRPr="00184F01" w14:paraId="1AE82853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85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eopteri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679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9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3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F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B5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3.4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A3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6.7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68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3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A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A0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78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4.59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D9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4.3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F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E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F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D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9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7.5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C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3.497</w:t>
            </w:r>
          </w:p>
        </w:tc>
      </w:tr>
      <w:tr w:rsidR="00DB0196" w:rsidRPr="00184F01" w14:paraId="1F60A688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1B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6B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C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E2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90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07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2.4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7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0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78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02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0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4CD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DE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1.1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8E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7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5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E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81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AD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.9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A9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.758</w:t>
            </w:r>
          </w:p>
        </w:tc>
      </w:tr>
      <w:tr w:rsidR="00DB0196" w:rsidRPr="00184F01" w14:paraId="152AB02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10B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155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37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0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7F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D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D8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26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4C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2E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5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0CF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BF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0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1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A5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BE8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FD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B3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DB0196" w:rsidRPr="00184F01" w14:paraId="23B13C0E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65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DD9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9A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A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38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F5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B1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5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35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1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E1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86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0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3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14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04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8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F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67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E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2940A8FF" w14:textId="77777777" w:rsidTr="00BC382D">
        <w:trPr>
          <w:trHeight w:val="152"/>
          <w:jc w:val="center"/>
        </w:trPr>
        <w:tc>
          <w:tcPr>
            <w:tcW w:w="75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A3F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ganic compounds, carbohydrates, and carbohydrate conjugat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B13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4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2E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F0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BD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3D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57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9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2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36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C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015D43DD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E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3EB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87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F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A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C85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6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E0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31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B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D6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33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1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9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6C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0B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7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17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6D4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27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6FE6E018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269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-Methylhist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6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1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57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2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3.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0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5.05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8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E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1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3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8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77.2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7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.7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6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2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E6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F40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8F5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0.4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14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.244</w:t>
            </w:r>
          </w:p>
        </w:tc>
      </w:tr>
      <w:tr w:rsidR="00DB0196" w:rsidRPr="00184F01" w14:paraId="461D13C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84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rimethylamine-N-ox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8B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0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7A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9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C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DBB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8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69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B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96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7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6F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7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D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4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1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A3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</w:tr>
      <w:tr w:rsidR="00DB0196" w:rsidRPr="00184F01" w14:paraId="38FB75A8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C7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-Glucuron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A2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C0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E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7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C1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08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BD4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B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A7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E3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D2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5A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65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C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7F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E0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4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9</w:t>
            </w:r>
          </w:p>
        </w:tc>
      </w:tr>
      <w:tr w:rsidR="00DB0196" w:rsidRPr="00184F01" w14:paraId="19246832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8B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eraldehy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A1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0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1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43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7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D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F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3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27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D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F0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15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9B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2A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C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F4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A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</w:tr>
      <w:tr w:rsidR="00DB0196" w:rsidRPr="00184F01" w14:paraId="38B0661E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99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EB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D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6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4B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2CE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A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4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14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75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90F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6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7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EF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9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EB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F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8C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9</w:t>
            </w:r>
          </w:p>
        </w:tc>
      </w:tr>
      <w:tr w:rsidR="00DB0196" w:rsidRPr="00184F01" w14:paraId="27916FD7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4EFC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FB5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A0E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5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A0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7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4A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F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D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B5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4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E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63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20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1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F0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2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D45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9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0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.0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C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</w:tr>
      <w:tr w:rsidR="00DB0196" w:rsidRPr="00184F01" w14:paraId="74A421B8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31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Myoinosito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CD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219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F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E0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86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C0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0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F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6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6F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F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4D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E15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FF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2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18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F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8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DB0196" w:rsidRPr="00184F01" w14:paraId="32147894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78A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D-Ribose 5-phosph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1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F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A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2D9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A2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B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F0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C6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3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54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4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00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8C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F65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92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81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1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DB0196" w:rsidRPr="00184F01" w14:paraId="5FE2B940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892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75C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355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4C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96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3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0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753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1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CB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4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6A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32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A0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73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5E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D6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66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40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5</w:t>
            </w:r>
          </w:p>
        </w:tc>
      </w:tr>
      <w:tr w:rsidR="00DB0196" w:rsidRPr="00184F01" w14:paraId="487CDE61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D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8C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30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2B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72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B9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18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48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AC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04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E0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E3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1A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EE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6DF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D0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2E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73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4C2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4E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56A74348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79C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ile acid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CD9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05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D05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F99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05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92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232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EC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97A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33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ED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BB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05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68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61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60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570C7698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061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72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9E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B8A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45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AF1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23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57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38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157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CB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8EA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D9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46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6B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B7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1D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96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A9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0A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6AEAAC32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781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0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AD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C0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5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B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D2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8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9A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FEC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4F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2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7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2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83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BE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E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5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7</w:t>
            </w:r>
          </w:p>
        </w:tc>
      </w:tr>
      <w:tr w:rsidR="00DB0196" w:rsidRPr="00184F01" w14:paraId="3225D195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41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4C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7B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8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43A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1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DA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54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5A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19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0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5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15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0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E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BAF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7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6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06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7</w:t>
            </w:r>
          </w:p>
        </w:tc>
      </w:tr>
      <w:tr w:rsidR="00DB0196" w:rsidRPr="00184F01" w14:paraId="0FCC94FB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39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ycocho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61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3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2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3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2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9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18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9C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5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14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F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7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19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7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5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A7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27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 w:rsidR="00DB0196" w:rsidRPr="00184F01" w14:paraId="5A530E19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146F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97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C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BA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5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8B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C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FF8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95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D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42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6D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AC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A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F9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7C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1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9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3C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03</w:t>
            </w:r>
          </w:p>
        </w:tc>
      </w:tr>
      <w:tr w:rsidR="00DB0196" w:rsidRPr="00184F01" w14:paraId="77F9F938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C241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ochenodeoxycho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40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D7F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A8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E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35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5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0E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5B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8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D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1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F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A58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45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2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64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5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</w:tr>
      <w:tr w:rsidR="00DB0196" w:rsidRPr="00184F01" w14:paraId="70D90A2F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8C3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Taurochol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E9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0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7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1B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2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7F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82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7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AB4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F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9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4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61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A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4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D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61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57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CA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3E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E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969</w:t>
            </w:r>
          </w:p>
        </w:tc>
      </w:tr>
      <w:tr w:rsidR="00DB0196" w:rsidRPr="00184F01" w14:paraId="1FE49C6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D3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6EB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A7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99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FB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EF9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9D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09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A2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77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18E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C9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55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61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87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F3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27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78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5E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ECF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7557A4D2" w14:textId="77777777" w:rsidTr="00BC382D">
        <w:trPr>
          <w:trHeight w:val="152"/>
          <w:jc w:val="center"/>
        </w:trPr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2CC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zyme cofactor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A259" w14:textId="77777777" w:rsidR="00DB0196" w:rsidRPr="00184F01" w:rsidRDefault="00DB0196" w:rsidP="00BC382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32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51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76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10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89E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43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BF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79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64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28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84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89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1C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9E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97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70CE9C52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52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5C3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86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A01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119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483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45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A36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46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D6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E6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37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E5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E3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32C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43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30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A97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70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FD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7C999578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13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-Pyridox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6E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35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52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EC4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9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2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4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9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20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3CC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A16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34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03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5E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8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B0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2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43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9BA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7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6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.116</w:t>
            </w:r>
          </w:p>
        </w:tc>
      </w:tr>
      <w:tr w:rsidR="00DB0196" w:rsidRPr="00184F01" w14:paraId="6384BC65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574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C87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BA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E19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C34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88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5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0BA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F9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55D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2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E3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90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3.06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69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B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6C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E2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8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BC2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9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D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304</w:t>
            </w:r>
          </w:p>
        </w:tc>
      </w:tr>
      <w:tr w:rsidR="00DB0196" w:rsidRPr="00184F01" w14:paraId="7CAADC57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5BC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9D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5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A3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D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61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C9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8.8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4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942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722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2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60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47.8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F4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.7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8C8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8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6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67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3F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33.8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7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6.236</w:t>
            </w:r>
          </w:p>
        </w:tc>
      </w:tr>
      <w:tr w:rsidR="00DB0196" w:rsidRPr="00184F01" w14:paraId="18377895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476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1A4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D3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6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14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0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C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99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FE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8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8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3D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07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C5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4D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DE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36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996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ED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1D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 w:rsidR="00DB0196" w:rsidRPr="00184F01" w14:paraId="308A18C0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DCE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AD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E8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35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2F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97.6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E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60.97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0C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22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D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F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BFA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5.40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C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8.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E6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C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06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AE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FA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3.8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28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3.478</w:t>
            </w:r>
          </w:p>
        </w:tc>
      </w:tr>
      <w:tr w:rsidR="00DB0196" w:rsidRPr="00184F01" w14:paraId="7274EADA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57D0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D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B1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A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81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0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B88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6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C9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3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6B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1A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.03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456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E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84B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32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5B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22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0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69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.738</w:t>
            </w:r>
          </w:p>
        </w:tc>
      </w:tr>
      <w:tr w:rsidR="00DB0196" w:rsidRPr="00184F01" w14:paraId="17273B15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AD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83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F8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119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EA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8F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4D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98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95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D1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35F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215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DD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11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71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6B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A6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A7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D4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19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7532AECB" w14:textId="77777777" w:rsidTr="00BC382D">
        <w:trPr>
          <w:trHeight w:val="152"/>
          <w:jc w:val="center"/>
        </w:trPr>
        <w:tc>
          <w:tcPr>
            <w:tcW w:w="6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21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urotransmitter metabolic intermediat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0FD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1D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BF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C1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B6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46B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3A2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87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BF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B58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CA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3D3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D81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5E247B21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EE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99E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B4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3BD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B8F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C1B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4BA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0E5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C69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592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4F0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19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97C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D80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ECE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06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8C4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006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AE1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797" w14:textId="77777777" w:rsidR="00DB0196" w:rsidRPr="00184F01" w:rsidRDefault="00DB0196" w:rsidP="00BC38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0196" w:rsidRPr="00184F01" w14:paraId="0D61617B" w14:textId="77777777" w:rsidTr="00BC382D">
        <w:trPr>
          <w:trHeight w:val="152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192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D0D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B7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3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92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09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4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8A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84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C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6C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2A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06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47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05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6FB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4C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E0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EF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DA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1.3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77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28</w:t>
            </w:r>
          </w:p>
        </w:tc>
      </w:tr>
      <w:tr w:rsidR="00DB0196" w:rsidRPr="00184F01" w14:paraId="5E43053D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1F8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L-5-Hydroxytryptoph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05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C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B7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103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6.4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AD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.18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6C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61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91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E9D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82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8.32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064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CD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D02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6497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DD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DA16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5.9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387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7.766</w:t>
            </w:r>
          </w:p>
        </w:tc>
      </w:tr>
      <w:tr w:rsidR="00DB0196" w:rsidRPr="00184F01" w14:paraId="09F88D6B" w14:textId="77777777" w:rsidTr="00BC382D">
        <w:trPr>
          <w:trHeight w:val="152"/>
          <w:jc w:val="center"/>
        </w:trPr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EC39" w14:textId="77777777" w:rsidR="00DB0196" w:rsidRPr="00184F01" w:rsidRDefault="00DB0196" w:rsidP="00BC382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Normetanephr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23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653C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5C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477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4.8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F8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9.73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B6E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391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BE5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7FA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CF8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42.58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630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8.0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64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CB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8E9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BFF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F2D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-25.6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64B" w14:textId="77777777" w:rsidR="00DB0196" w:rsidRPr="00184F01" w:rsidRDefault="00DB0196" w:rsidP="00BC382D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F01">
              <w:rPr>
                <w:rFonts w:ascii="Times New Roman" w:hAnsi="Times New Roman"/>
                <w:color w:val="000000"/>
                <w:sz w:val="20"/>
                <w:szCs w:val="20"/>
              </w:rPr>
              <w:t>56.964</w:t>
            </w:r>
          </w:p>
        </w:tc>
      </w:tr>
      <w:tr w:rsidR="00DB0196" w:rsidRPr="00184F01" w14:paraId="45895A48" w14:textId="77777777" w:rsidTr="00BC382D">
        <w:trPr>
          <w:trHeight w:val="162"/>
          <w:jc w:val="center"/>
        </w:trPr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EEC2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3FE3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BA86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7ABF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E9F2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CCCC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6688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40A1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366F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00E9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DA84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B4C5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D9F5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7787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42B2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7989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5290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3754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6342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E1B3" w14:textId="77777777" w:rsidR="00DB0196" w:rsidRPr="00184F01" w:rsidRDefault="00DB0196" w:rsidP="00BC382D">
            <w:pPr>
              <w:rPr>
                <w:color w:val="000000"/>
                <w:sz w:val="20"/>
                <w:szCs w:val="20"/>
              </w:rPr>
            </w:pPr>
            <w:r w:rsidRPr="00184F01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2AEF84B" w14:textId="41595638" w:rsidR="00DB0196" w:rsidRPr="00DB0196" w:rsidRDefault="00DB0196">
      <w:r w:rsidRPr="00184F01">
        <w:rPr>
          <w:rFonts w:ascii="Times New Roman" w:hAnsi="Times New Roman"/>
          <w:sz w:val="20"/>
          <w:szCs w:val="20"/>
        </w:rPr>
        <w:t xml:space="preserve">Legend: </w:t>
      </w:r>
      <w:r w:rsidRPr="00184F01">
        <w:rPr>
          <w:rFonts w:ascii="Times New Roman" w:hAnsi="Times New Roman"/>
          <w:i/>
          <w:sz w:val="20"/>
          <w:szCs w:val="20"/>
        </w:rPr>
        <w:t>B</w:t>
      </w:r>
      <w:r w:rsidRPr="00184F01">
        <w:rPr>
          <w:rFonts w:ascii="Times New Roman" w:hAnsi="Times New Roman"/>
          <w:sz w:val="20"/>
          <w:szCs w:val="20"/>
        </w:rPr>
        <w:t xml:space="preserve">, standardized regression coefficient; </w:t>
      </w:r>
      <w:r w:rsidRPr="00184F01">
        <w:rPr>
          <w:rFonts w:ascii="Times New Roman" w:hAnsi="Times New Roman"/>
          <w:i/>
          <w:sz w:val="20"/>
          <w:szCs w:val="20"/>
        </w:rPr>
        <w:t>p</w:t>
      </w:r>
      <w:r w:rsidRPr="00184F01">
        <w:rPr>
          <w:rFonts w:ascii="Times New Roman" w:hAnsi="Times New Roman"/>
          <w:sz w:val="20"/>
          <w:szCs w:val="20"/>
        </w:rPr>
        <w:t>, statistical significance; 95% CI, 95% confidence interval; Adjusted model 1 included as covariates BMI (body mass index), ASSIST Tobacco (smoking), and AUDIT-C (alcohol consumption); Adjusted model 2 included as covariates BDI (Beck Depression Inventory) and depression chronicity. Statistically significant metabolites in linear or logistic regression are bolded.</w:t>
      </w:r>
    </w:p>
    <w:sectPr w:rsidR="00DB0196" w:rsidRPr="00DB0196" w:rsidSect="00DB01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150C3"/>
    <w:multiLevelType w:val="multilevel"/>
    <w:tmpl w:val="F836EA6A"/>
    <w:lvl w:ilvl="0">
      <w:start w:val="1"/>
      <w:numFmt w:val="decimal"/>
      <w:pStyle w:val="Heading1"/>
      <w:lvlText w:val="%1"/>
      <w:lvlJc w:val="left"/>
      <w:pPr>
        <w:ind w:left="355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1A4FB1"/>
    <w:multiLevelType w:val="hybridMultilevel"/>
    <w:tmpl w:val="C2C0E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B74E7"/>
    <w:multiLevelType w:val="hybridMultilevel"/>
    <w:tmpl w:val="D87ED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A07A6"/>
    <w:multiLevelType w:val="multilevel"/>
    <w:tmpl w:val="336AE054"/>
    <w:lvl w:ilvl="0">
      <w:start w:val="1"/>
      <w:numFmt w:val="decimal"/>
      <w:lvlText w:val="%1"/>
      <w:lvlJc w:val="left"/>
      <w:pPr>
        <w:ind w:left="355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CCA54DF"/>
    <w:multiLevelType w:val="hybridMultilevel"/>
    <w:tmpl w:val="1A045920"/>
    <w:lvl w:ilvl="0" w:tplc="A386F54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E59FE"/>
    <w:multiLevelType w:val="multilevel"/>
    <w:tmpl w:val="356CEBA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F635B18"/>
    <w:multiLevelType w:val="multilevel"/>
    <w:tmpl w:val="DD6CF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58033290">
    <w:abstractNumId w:val="3"/>
  </w:num>
  <w:num w:numId="2" w16cid:durableId="1194075935">
    <w:abstractNumId w:val="6"/>
  </w:num>
  <w:num w:numId="3" w16cid:durableId="62682659">
    <w:abstractNumId w:val="2"/>
  </w:num>
  <w:num w:numId="4" w16cid:durableId="2138797957">
    <w:abstractNumId w:val="1"/>
  </w:num>
  <w:num w:numId="5" w16cid:durableId="93795123">
    <w:abstractNumId w:val="4"/>
  </w:num>
  <w:num w:numId="6" w16cid:durableId="1793134630">
    <w:abstractNumId w:val="5"/>
  </w:num>
  <w:num w:numId="7" w16cid:durableId="736826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96"/>
    <w:rsid w:val="00DB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5D777"/>
  <w15:chartTrackingRefBased/>
  <w15:docId w15:val="{D7C578E2-7AF2-CD4B-8F92-327E47F3B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196"/>
    <w:rPr>
      <w:rFonts w:ascii="Calibri" w:eastAsia="Calibri" w:hAnsi="Calibri" w:cs="Calibri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196"/>
    <w:pPr>
      <w:keepNext/>
      <w:keepLines/>
      <w:numPr>
        <w:numId w:val="7"/>
      </w:numPr>
      <w:spacing w:line="480" w:lineRule="auto"/>
      <w:ind w:left="431" w:hanging="431"/>
      <w:jc w:val="both"/>
      <w:outlineLvl w:val="0"/>
    </w:pPr>
    <w:rPr>
      <w:rFonts w:ascii="Times New Roman" w:eastAsiaTheme="minorHAnsi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196"/>
    <w:pPr>
      <w:keepNext/>
      <w:keepLines/>
      <w:numPr>
        <w:ilvl w:val="1"/>
        <w:numId w:val="7"/>
      </w:numPr>
      <w:spacing w:line="480" w:lineRule="auto"/>
      <w:ind w:left="578" w:hanging="578"/>
      <w:jc w:val="both"/>
      <w:outlineLvl w:val="1"/>
    </w:pPr>
    <w:rPr>
      <w:rFonts w:ascii="Times New Roman" w:eastAsiaTheme="minorHAnsi" w:hAnsi="Times New Roman" w:cs="Times New Roman"/>
      <w:i/>
      <w:i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196"/>
    <w:pPr>
      <w:keepNext/>
      <w:keepLines/>
      <w:numPr>
        <w:ilvl w:val="2"/>
        <w:numId w:val="7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i-FI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196"/>
    <w:pPr>
      <w:keepNext/>
      <w:keepLines/>
      <w:numPr>
        <w:ilvl w:val="3"/>
        <w:numId w:val="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i-FI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196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fi-FI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196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fi-FI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196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fi-FI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196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196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196"/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0196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196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196"/>
    <w:rPr>
      <w:rFonts w:asciiTheme="majorHAnsi" w:eastAsiaTheme="majorEastAsia" w:hAnsiTheme="majorHAnsi" w:cstheme="majorBidi"/>
      <w:i/>
      <w:iCs/>
      <w:color w:val="2F5496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196"/>
    <w:rPr>
      <w:rFonts w:asciiTheme="majorHAnsi" w:eastAsiaTheme="majorEastAsia" w:hAnsiTheme="majorHAnsi" w:cstheme="majorBidi"/>
      <w:color w:val="2F5496" w:themeColor="accent1" w:themeShade="BF"/>
      <w:lang w:val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196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196"/>
    <w:rPr>
      <w:rFonts w:asciiTheme="majorHAnsi" w:eastAsiaTheme="majorEastAsia" w:hAnsiTheme="majorHAnsi" w:cstheme="majorBidi"/>
      <w:i/>
      <w:iCs/>
      <w:color w:val="1F3763" w:themeColor="accent1" w:themeShade="7F"/>
      <w:lang w:val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1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/>
    </w:rPr>
  </w:style>
  <w:style w:type="paragraph" w:styleId="Title">
    <w:name w:val="Title"/>
    <w:basedOn w:val="Normal"/>
    <w:next w:val="Normal"/>
    <w:link w:val="TitleChar"/>
    <w:uiPriority w:val="10"/>
    <w:qFormat/>
    <w:rsid w:val="00DB019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B0196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1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96"/>
    <w:rPr>
      <w:rFonts w:ascii="Times New Roman" w:eastAsia="Calibri" w:hAnsi="Times New Roman" w:cs="Times New Roman"/>
      <w:sz w:val="18"/>
      <w:szCs w:val="18"/>
      <w:lang w:val="en-US" w:eastAsia="en-GB"/>
    </w:rPr>
  </w:style>
  <w:style w:type="paragraph" w:styleId="ListParagraph">
    <w:name w:val="List Paragraph"/>
    <w:basedOn w:val="Normal"/>
    <w:uiPriority w:val="34"/>
    <w:qFormat/>
    <w:rsid w:val="00DB01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019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0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1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196"/>
    <w:rPr>
      <w:rFonts w:ascii="Calibri" w:eastAsia="Calibri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196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DB01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B0196"/>
  </w:style>
  <w:style w:type="character" w:styleId="LineNumber">
    <w:name w:val="line number"/>
    <w:basedOn w:val="DefaultParagraphFont"/>
    <w:uiPriority w:val="99"/>
    <w:semiHidden/>
    <w:unhideWhenUsed/>
    <w:rsid w:val="00DB0196"/>
  </w:style>
  <w:style w:type="paragraph" w:styleId="Footer">
    <w:name w:val="footer"/>
    <w:basedOn w:val="Normal"/>
    <w:link w:val="FooterChar"/>
    <w:uiPriority w:val="99"/>
    <w:unhideWhenUsed/>
    <w:rsid w:val="00DB01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196"/>
    <w:rPr>
      <w:rFonts w:ascii="Calibri" w:eastAsia="Calibri" w:hAnsi="Calibri" w:cs="Calibri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B0196"/>
  </w:style>
  <w:style w:type="paragraph" w:styleId="Header">
    <w:name w:val="header"/>
    <w:basedOn w:val="Normal"/>
    <w:link w:val="HeaderChar"/>
    <w:uiPriority w:val="99"/>
    <w:unhideWhenUsed/>
    <w:rsid w:val="00DB01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196"/>
    <w:rPr>
      <w:rFonts w:ascii="Calibri" w:eastAsia="Calibri" w:hAnsi="Calibri" w:cs="Calibri"/>
      <w:lang w:val="en-US" w:eastAsia="en-GB"/>
    </w:rPr>
  </w:style>
  <w:style w:type="character" w:styleId="Emphasis">
    <w:name w:val="Emphasis"/>
    <w:basedOn w:val="DefaultParagraphFont"/>
    <w:uiPriority w:val="20"/>
    <w:qFormat/>
    <w:rsid w:val="00DB019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B0196"/>
    <w:rPr>
      <w:color w:val="954F72"/>
      <w:u w:val="single"/>
    </w:rPr>
  </w:style>
  <w:style w:type="paragraph" w:customStyle="1" w:styleId="msonormal0">
    <w:name w:val="msonormal"/>
    <w:basedOn w:val="Normal"/>
    <w:rsid w:val="00DB01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B019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B0196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B019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B019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B0196"/>
    <w:rPr>
      <w:rFonts w:ascii="Calibri" w:eastAsia="Calibri" w:hAnsi="Calibri" w:cs="Calibri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019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019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B019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B019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19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B0196"/>
    <w:rPr>
      <w:rFonts w:ascii="Georgia" w:eastAsia="Georgia" w:hAnsi="Georgia" w:cs="Georgia"/>
      <w:i/>
      <w:color w:val="666666"/>
      <w:sz w:val="48"/>
      <w:szCs w:val="4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inen Maria</dc:creator>
  <cp:keywords/>
  <dc:description/>
  <cp:lastModifiedBy>Kurkinen Maria</cp:lastModifiedBy>
  <cp:revision>1</cp:revision>
  <dcterms:created xsi:type="dcterms:W3CDTF">2022-10-11T09:27:00Z</dcterms:created>
  <dcterms:modified xsi:type="dcterms:W3CDTF">2022-10-11T09:27:00Z</dcterms:modified>
</cp:coreProperties>
</file>